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81D86" w14:textId="599C6509" w:rsidR="00C32292" w:rsidRPr="00EC4D10" w:rsidRDefault="00C32292" w:rsidP="007008DB">
      <w:pPr>
        <w:rPr>
          <w:rFonts w:ascii="Arial" w:eastAsia="Times New Roman" w:hAnsi="Arial" w:cs="Arial"/>
          <w:sz w:val="20"/>
          <w:szCs w:val="20"/>
          <w:lang w:val="en-US"/>
        </w:rPr>
      </w:pPr>
      <w:r w:rsidRPr="00666F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l Materials and Methods </w:t>
      </w:r>
    </w:p>
    <w:p w14:paraId="3071E500" w14:textId="77777777" w:rsidR="007008DB" w:rsidRPr="00666F33" w:rsidRDefault="007008DB" w:rsidP="00C3229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EAAE941" w14:textId="57B65E71" w:rsidR="00C32292" w:rsidRDefault="00C32292" w:rsidP="00C322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F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Genotyping. 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ar snips were boiled in 100 </w:t>
      </w:r>
      <w:proofErr w:type="spellStart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μL</w:t>
      </w:r>
      <w:proofErr w:type="spellEnd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50 mM NaOH at 95°C for 15 min, and then neutralized by the addition of 5 </w:t>
      </w:r>
      <w:proofErr w:type="spellStart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μL</w:t>
      </w:r>
      <w:proofErr w:type="spellEnd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Tris</w:t>
      </w:r>
      <w:proofErr w:type="gramEnd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uffer (1.0 M, pH </w:t>
      </w:r>
      <w:r w:rsidRPr="00666F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8.0). Genomic DNA was extracted from the supernatant. PCR primers 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re listed in </w:t>
      </w:r>
      <w:r w:rsidRPr="00666F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</w:t>
      </w:r>
      <w:r w:rsidRPr="00666F33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>S1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The annealing temperature and cycles for PCR reaction was 58°C and 30. Representative genotyping results are shown in </w:t>
      </w:r>
      <w:r w:rsidRPr="00666F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 S1C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. The expected product sizes are ~230 bp for homozygous 4e-bp1</w:t>
      </w:r>
      <w:r w:rsidRPr="00666F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S82A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~160 bp for 4e-bp1</w:t>
      </w:r>
      <w:r w:rsidRPr="00666F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WT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0A51E7A0" w14:textId="032F9F0C" w:rsidR="00EC4D10" w:rsidRDefault="00EC4D10" w:rsidP="00C322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6AA263" w14:textId="77777777" w:rsidR="00EC4D10" w:rsidRPr="00666F33" w:rsidRDefault="00EC4D10" w:rsidP="00EC4D10">
      <w:pPr>
        <w:pStyle w:val="Caption"/>
        <w:keepNext/>
        <w:rPr>
          <w:b w:val="0"/>
          <w:i/>
        </w:rPr>
      </w:pPr>
      <w:r w:rsidRPr="00666F33">
        <w:t>Table S1: Primers used in this study</w:t>
      </w:r>
    </w:p>
    <w:p w14:paraId="2FE48F0D" w14:textId="77777777" w:rsidR="00EC4D10" w:rsidRDefault="00EC4D10" w:rsidP="00EC4D10">
      <w:pPr>
        <w:pStyle w:val="ListParagraph"/>
        <w:spacing w:line="360" w:lineRule="auto"/>
        <w:contextualSpacing/>
        <w:jc w:val="both"/>
        <w:rPr>
          <w:rFonts w:asciiTheme="majorBidi" w:hAnsiTheme="majorBidi" w:cstheme="majorBidi"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64"/>
        <w:gridCol w:w="1850"/>
        <w:gridCol w:w="4748"/>
        <w:gridCol w:w="1354"/>
      </w:tblGrid>
      <w:tr w:rsidR="00EC4D10" w:rsidRPr="00666F33" w14:paraId="3B638635" w14:textId="77777777" w:rsidTr="00F760B8">
        <w:trPr>
          <w:trHeight w:val="288"/>
        </w:trPr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AC74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CM Log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C9F7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2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CAE4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87593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Notes</w:t>
            </w:r>
          </w:p>
        </w:tc>
      </w:tr>
      <w:tr w:rsidR="00EC4D10" w:rsidRPr="00666F33" w14:paraId="7B928EA4" w14:textId="77777777" w:rsidTr="00F760B8">
        <w:trPr>
          <w:trHeight w:val="288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7831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color w:val="202020"/>
                <w:sz w:val="20"/>
                <w:szCs w:val="20"/>
              </w:rPr>
              <w:t xml:space="preserve"># 6819 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E0F2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033cof-PAM2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622E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CCTATGCTATAGTCCCTCAACCTCTCATCC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5661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Genotyping</w:t>
            </w:r>
          </w:p>
        </w:tc>
      </w:tr>
      <w:tr w:rsidR="00EC4D10" w:rsidRPr="00666F33" w14:paraId="6FB97989" w14:textId="77777777" w:rsidTr="00F760B8">
        <w:trPr>
          <w:trHeight w:val="288"/>
        </w:trPr>
        <w:tc>
          <w:tcPr>
            <w:tcW w:w="5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2DC0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color w:val="202020"/>
                <w:sz w:val="20"/>
                <w:szCs w:val="20"/>
              </w:rPr>
              <w:t># 6818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087A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034cof-PAM2</w:t>
            </w:r>
          </w:p>
        </w:tc>
        <w:tc>
          <w:tcPr>
            <w:tcW w:w="2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EF1C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GGACCCACTGTCTTTCTGTTGTGTAGATG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E741" w14:textId="77777777" w:rsidR="00EC4D10" w:rsidRPr="00666F33" w:rsidRDefault="00EC4D10" w:rsidP="00F760B8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66F33">
              <w:rPr>
                <w:rFonts w:ascii="Times New Roman" w:eastAsia="SimSun" w:hAnsi="Times New Roman" w:cs="Times New Roman"/>
                <w:sz w:val="20"/>
                <w:szCs w:val="20"/>
              </w:rPr>
              <w:t>Genotyping</w:t>
            </w:r>
          </w:p>
        </w:tc>
      </w:tr>
    </w:tbl>
    <w:p w14:paraId="54F5527F" w14:textId="77777777" w:rsidR="00EC4D10" w:rsidRPr="00666F33" w:rsidRDefault="00EC4D10" w:rsidP="00C322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90CA07" w14:textId="77777777" w:rsidR="00C32292" w:rsidRPr="00666F33" w:rsidRDefault="00C32292" w:rsidP="00C3229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BF9599F" w14:textId="5A40E99D" w:rsidR="007008DB" w:rsidRDefault="00C32292" w:rsidP="00C32292">
      <w:pPr>
        <w:spacing w:after="0" w:line="360" w:lineRule="auto"/>
        <w:jc w:val="both"/>
        <w:rPr>
          <w:ins w:id="0" w:author="Sun Rui" w:date="2023-01-03T07:47:00Z"/>
          <w:rFonts w:ascii="Times New Roman" w:eastAsia="Times New Roman" w:hAnsi="Times New Roman" w:cs="Times New Roman"/>
          <w:sz w:val="20"/>
          <w:szCs w:val="20"/>
          <w:lang w:val="en-US"/>
        </w:rPr>
      </w:pPr>
      <w:r w:rsidRPr="00666F3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rypt microcolony assay.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rypt microcolony assay is described previously 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RaXU8L0F1dGhvcj48WWVhcj4yMDA4PC9ZZWFyPjxSZWNO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==
</w:fldData>
        </w:fldChar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RaXU8L0F1dGhvcj48WWVhcj4yMDA4PC9ZZWFyPjxSZWNO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==
</w:fldData>
        </w:fldChar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separate"/>
      </w:r>
      <w:r w:rsidRPr="00666F33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(</w:t>
      </w:r>
      <w:r w:rsidR="007008D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1</w:t>
      </w:r>
      <w:r w:rsidRPr="00666F33">
        <w:rPr>
          <w:rFonts w:ascii="Times New Roman" w:eastAsia="Times New Roman" w:hAnsi="Times New Roman" w:cs="Times New Roman"/>
          <w:i/>
          <w:noProof/>
          <w:sz w:val="20"/>
          <w:szCs w:val="20"/>
          <w:lang w:val="en-US"/>
        </w:rPr>
        <w:t xml:space="preserve">, </w:t>
      </w:r>
      <w:r w:rsidR="007008DB">
        <w:rPr>
          <w:rFonts w:ascii="Times New Roman" w:eastAsia="Times New Roman" w:hAnsi="Times New Roman" w:cs="Times New Roman"/>
          <w:i/>
          <w:noProof/>
          <w:sz w:val="20"/>
          <w:szCs w:val="20"/>
          <w:lang w:val="en-US"/>
        </w:rPr>
        <w:t>2</w:t>
      </w:r>
      <w:r w:rsidRPr="00666F33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)</w:t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In brief, the proximal jejunum was removed immediately after sacrifice, rinsed with ice-cold saline, and cut into 6-8 one cm sections that were bundled together with 3M Micropore tape. Tissue bundles were fixed overnight in 10% neutral-buffered formalin (Sigma) prior to paraffin embedding. Tissue sections (5 µm) were deparaffinized and rehydrated through graded ethanol, then H&amp;E stained. Surviving crypts were defined as containing 5 or more adjacent </w:t>
      </w:r>
      <w:proofErr w:type="spellStart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>chromophilic</w:t>
      </w:r>
      <w:proofErr w:type="spellEnd"/>
      <w:r w:rsidRPr="00666F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on-Paneth cells, at least one Paneth cell and a lumen.</w:t>
      </w:r>
    </w:p>
    <w:p w14:paraId="074F0474" w14:textId="7705627B" w:rsidR="00916255" w:rsidRDefault="00916255" w:rsidP="00C32292">
      <w:pPr>
        <w:spacing w:after="0" w:line="360" w:lineRule="auto"/>
        <w:jc w:val="both"/>
        <w:rPr>
          <w:ins w:id="1" w:author="Sun Rui" w:date="2023-01-03T07:47:00Z"/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2C14954" w14:textId="77777777" w:rsidR="00916255" w:rsidRPr="008C53EC" w:rsidRDefault="00916255" w:rsidP="00916255">
      <w:pPr>
        <w:spacing w:after="0" w:line="480" w:lineRule="auto"/>
        <w:jc w:val="both"/>
        <w:rPr>
          <w:ins w:id="2" w:author="Sun Rui" w:date="2023-01-03T07:48:00Z"/>
          <w:rFonts w:ascii="Times New Roman" w:eastAsia="Calibri" w:hAnsi="Times New Roman" w:cs="Times New Roman"/>
          <w:sz w:val="20"/>
          <w:szCs w:val="20"/>
          <w:lang w:val="en-US"/>
        </w:rPr>
      </w:pPr>
      <w:ins w:id="3" w:author="Sun Rui" w:date="2023-01-03T07:48:00Z">
        <w:r w:rsidRPr="008C53EC">
          <w:rPr>
            <w:rFonts w:ascii="Times New Roman" w:eastAsia="Calibri" w:hAnsi="Times New Roman" w:cs="Times New Roman"/>
            <w:b/>
            <w:sz w:val="20"/>
            <w:szCs w:val="20"/>
            <w:lang w:val="en-US"/>
          </w:rPr>
          <w:t>CD8+ T cell</w:t>
        </w:r>
        <w:r w:rsidRPr="008C53EC">
          <w:rPr>
            <w:rFonts w:ascii="Times New Roman" w:eastAsia="Calibri" w:hAnsi="Times New Roman" w:cs="Times New Roman"/>
            <w:b/>
            <w:i/>
            <w:sz w:val="20"/>
            <w:szCs w:val="20"/>
            <w:lang w:val="en-US"/>
          </w:rPr>
          <w:t xml:space="preserve"> in vitro</w:t>
        </w:r>
        <w:r w:rsidRPr="008C53EC">
          <w:rPr>
            <w:rFonts w:ascii="Times New Roman" w:eastAsia="Calibri" w:hAnsi="Times New Roman" w:cs="Times New Roman"/>
            <w:b/>
            <w:sz w:val="20"/>
            <w:szCs w:val="20"/>
            <w:lang w:val="en-US"/>
          </w:rPr>
          <w:t xml:space="preserve"> stimulation and expansion. </w:t>
        </w:r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 xml:space="preserve">Purified CD8+ naïve T cells were resuspended in the R10 medium containing 2 </w:t>
        </w:r>
        <w:proofErr w:type="spellStart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μg</w:t>
        </w:r>
        <w:proofErr w:type="spellEnd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/ml anti-CD28 (Becton Dickinson, #553294) and 10 ng/ml IL-2 (</w:t>
        </w:r>
        <w:proofErr w:type="spellStart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Biolegend</w:t>
        </w:r>
        <w:proofErr w:type="spellEnd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 xml:space="preserve">, #575404), and cultured in the plate that was pre-treated with 10 </w:t>
        </w:r>
        <w:proofErr w:type="spellStart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μg</w:t>
        </w:r>
        <w:proofErr w:type="spellEnd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/mL anti-CD3ε (</w:t>
        </w:r>
        <w:proofErr w:type="spellStart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Biolegend</w:t>
        </w:r>
        <w:proofErr w:type="spellEnd"/>
        <w:r w:rsidRPr="008C53EC">
          <w:rPr>
            <w:rFonts w:ascii="Times New Roman" w:eastAsia="Calibri" w:hAnsi="Times New Roman" w:cs="Times New Roman"/>
            <w:sz w:val="20"/>
            <w:szCs w:val="20"/>
            <w:lang w:val="en-US"/>
          </w:rPr>
          <w:t>, #100331). Cells were activated in the 37 ºC incubator for at least 24 hours. After 24 hours stimulation, cells were washed and resuspended in R10 media containing 10 ng/ml IL-2 and cultured in the plate without anti-CD3ε coating. Equal volume fresh R10 media with IL-2 were added to the plate or flask every 24 hours.</w:t>
        </w:r>
      </w:ins>
    </w:p>
    <w:p w14:paraId="249FF22F" w14:textId="77777777" w:rsidR="00916255" w:rsidRPr="00666F33" w:rsidRDefault="00916255" w:rsidP="00C32292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7A0309" w14:textId="77777777" w:rsidR="007008DB" w:rsidRDefault="007008DB" w:rsidP="007008DB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773CF3C" w14:textId="1C6AEDD8" w:rsidR="00C32292" w:rsidRPr="00666F33" w:rsidRDefault="00C32292" w:rsidP="007008DB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666F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REFERENCES FOR SUPPLEMENT</w:t>
      </w:r>
    </w:p>
    <w:p w14:paraId="60E21C51" w14:textId="0CD9194E" w:rsidR="00C32292" w:rsidRPr="00666F33" w:rsidRDefault="00C32292" w:rsidP="00C32292">
      <w:pPr>
        <w:spacing w:after="0" w:line="240" w:lineRule="auto"/>
        <w:ind w:left="720" w:hanging="720"/>
        <w:rPr>
          <w:rFonts w:ascii="Times New Roman" w:eastAsia="SimSun" w:hAnsi="Times New Roman" w:cs="Times New Roman"/>
          <w:noProof/>
          <w:sz w:val="20"/>
          <w:szCs w:val="20"/>
          <w:lang w:val="en-US"/>
        </w:rPr>
      </w:pPr>
      <w:r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fldChar w:fldCharType="begin"/>
      </w:r>
      <w:r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instrText xml:space="preserve"> ADDIN EN.REFLIST </w:instrText>
      </w:r>
      <w:r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fldChar w:fldCharType="separate"/>
      </w:r>
    </w:p>
    <w:p w14:paraId="5D65425D" w14:textId="7CBD39B4" w:rsidR="00C32292" w:rsidRPr="00666F33" w:rsidRDefault="007008DB" w:rsidP="00C32292">
      <w:pPr>
        <w:spacing w:after="0" w:line="240" w:lineRule="auto"/>
        <w:ind w:left="720" w:hanging="720"/>
        <w:rPr>
          <w:rFonts w:ascii="Times New Roman" w:eastAsia="SimSun" w:hAnsi="Times New Roman" w:cs="Times New Roman"/>
          <w:noProof/>
          <w:sz w:val="20"/>
          <w:szCs w:val="20"/>
          <w:lang w:val="en-US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1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.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ab/>
        <w:t>W. Qiu</w:t>
      </w:r>
      <w:r w:rsidR="00C32292" w:rsidRPr="00666F33">
        <w:rPr>
          <w:rFonts w:ascii="Times New Roman" w:eastAsia="SimSun" w:hAnsi="Times New Roman" w:cs="Times New Roman"/>
          <w:i/>
          <w:noProof/>
          <w:sz w:val="20"/>
          <w:szCs w:val="20"/>
          <w:lang w:val="en-US"/>
        </w:rPr>
        <w:t xml:space="preserve"> et al.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 xml:space="preserve">, PUMA regulates intestinal progenitor cell radiosensitivity and gastrointestinal syndrome. </w:t>
      </w:r>
      <w:r w:rsidR="00C32292" w:rsidRPr="00666F33">
        <w:rPr>
          <w:rFonts w:ascii="Times New Roman" w:eastAsia="SimSun" w:hAnsi="Times New Roman" w:cs="Times New Roman"/>
          <w:i/>
          <w:noProof/>
          <w:sz w:val="20"/>
          <w:szCs w:val="20"/>
          <w:lang w:val="en-US"/>
        </w:rPr>
        <w:t>Cell Stem Cell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 xml:space="preserve"> </w:t>
      </w:r>
      <w:r w:rsidR="00C32292" w:rsidRPr="00666F33">
        <w:rPr>
          <w:rFonts w:ascii="Times New Roman" w:eastAsia="SimSun" w:hAnsi="Times New Roman" w:cs="Times New Roman"/>
          <w:b/>
          <w:noProof/>
          <w:sz w:val="20"/>
          <w:szCs w:val="20"/>
          <w:lang w:val="en-US"/>
        </w:rPr>
        <w:t>2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, 576-583 (2008).</w:t>
      </w:r>
    </w:p>
    <w:p w14:paraId="10AFDC0E" w14:textId="10D8BF51" w:rsidR="00C32292" w:rsidRPr="00666F33" w:rsidRDefault="007008DB" w:rsidP="00C32292">
      <w:pPr>
        <w:spacing w:after="200" w:line="240" w:lineRule="auto"/>
        <w:ind w:left="720" w:hanging="720"/>
        <w:rPr>
          <w:rFonts w:ascii="Times New Roman" w:eastAsia="SimSun" w:hAnsi="Times New Roman" w:cs="Times New Roman"/>
          <w:noProof/>
          <w:sz w:val="20"/>
          <w:szCs w:val="20"/>
          <w:lang w:val="en-US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2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.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ab/>
        <w:t>L. Wei</w:t>
      </w:r>
      <w:r w:rsidR="00C32292" w:rsidRPr="00666F33">
        <w:rPr>
          <w:rFonts w:ascii="Times New Roman" w:eastAsia="SimSun" w:hAnsi="Times New Roman" w:cs="Times New Roman"/>
          <w:i/>
          <w:noProof/>
          <w:sz w:val="20"/>
          <w:szCs w:val="20"/>
          <w:lang w:val="en-US"/>
        </w:rPr>
        <w:t xml:space="preserve"> et al.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 xml:space="preserve">, Inhibition of CDK4/6 protects against radiation-induced intestinal injury in mice. </w:t>
      </w:r>
      <w:r w:rsidR="00C32292" w:rsidRPr="00666F33">
        <w:rPr>
          <w:rFonts w:ascii="Times New Roman" w:eastAsia="SimSun" w:hAnsi="Times New Roman" w:cs="Times New Roman"/>
          <w:i/>
          <w:noProof/>
          <w:sz w:val="20"/>
          <w:szCs w:val="20"/>
          <w:lang w:val="en-US"/>
        </w:rPr>
        <w:t>J Clin Invest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 xml:space="preserve"> </w:t>
      </w:r>
      <w:r w:rsidR="00C32292" w:rsidRPr="00666F33">
        <w:rPr>
          <w:rFonts w:ascii="Times New Roman" w:eastAsia="SimSun" w:hAnsi="Times New Roman" w:cs="Times New Roman"/>
          <w:b/>
          <w:noProof/>
          <w:sz w:val="20"/>
          <w:szCs w:val="20"/>
          <w:lang w:val="en-US"/>
        </w:rPr>
        <w:t>126</w:t>
      </w:r>
      <w:r w:rsidR="00C32292" w:rsidRPr="00666F33">
        <w:rPr>
          <w:rFonts w:ascii="Times New Roman" w:eastAsia="SimSun" w:hAnsi="Times New Roman" w:cs="Times New Roman"/>
          <w:noProof/>
          <w:sz w:val="20"/>
          <w:szCs w:val="20"/>
          <w:lang w:val="en-US"/>
        </w:rPr>
        <w:t>, 4076-4087 (2016).</w:t>
      </w:r>
    </w:p>
    <w:p w14:paraId="0137D775" w14:textId="4599B8A3" w:rsidR="00AC7C82" w:rsidRPr="00690FC6" w:rsidRDefault="00C32292" w:rsidP="00C32292">
      <w:pPr>
        <w:pStyle w:val="ListParagraph"/>
        <w:spacing w:line="360" w:lineRule="auto"/>
        <w:contextualSpacing/>
        <w:jc w:val="both"/>
        <w:rPr>
          <w:rFonts w:asciiTheme="majorBidi" w:hAnsiTheme="majorBidi" w:cstheme="majorBidi"/>
          <w:sz w:val="20"/>
        </w:rPr>
      </w:pPr>
      <w:r w:rsidRPr="00666F33">
        <w:rPr>
          <w:sz w:val="20"/>
        </w:rPr>
        <w:fldChar w:fldCharType="end"/>
      </w:r>
    </w:p>
    <w:sectPr w:rsidR="00AC7C82" w:rsidRPr="00690F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911F3" w14:textId="77777777" w:rsidR="008F3BB9" w:rsidRDefault="008F3BB9" w:rsidP="003301CD">
      <w:pPr>
        <w:spacing w:after="0" w:line="240" w:lineRule="auto"/>
      </w:pPr>
      <w:r>
        <w:separator/>
      </w:r>
    </w:p>
  </w:endnote>
  <w:endnote w:type="continuationSeparator" w:id="0">
    <w:p w14:paraId="373E0670" w14:textId="77777777" w:rsidR="008F3BB9" w:rsidRDefault="008F3BB9" w:rsidP="00330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9B532" w14:textId="77777777" w:rsidR="008F3BB9" w:rsidRDefault="008F3BB9" w:rsidP="003301CD">
      <w:pPr>
        <w:spacing w:after="0" w:line="240" w:lineRule="auto"/>
      </w:pPr>
      <w:r>
        <w:separator/>
      </w:r>
    </w:p>
  </w:footnote>
  <w:footnote w:type="continuationSeparator" w:id="0">
    <w:p w14:paraId="091B57B3" w14:textId="77777777" w:rsidR="008F3BB9" w:rsidRDefault="008F3BB9" w:rsidP="00330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82F4E"/>
    <w:multiLevelType w:val="hybridMultilevel"/>
    <w:tmpl w:val="F5124CC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05C9C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C1D3D"/>
    <w:multiLevelType w:val="hybridMultilevel"/>
    <w:tmpl w:val="F5124CC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133E4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437C4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44060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A1288D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EE3720"/>
    <w:multiLevelType w:val="hybridMultilevel"/>
    <w:tmpl w:val="F5124C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8295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51872783">
    <w:abstractNumId w:val="5"/>
  </w:num>
  <w:num w:numId="3" w16cid:durableId="1353874827">
    <w:abstractNumId w:val="1"/>
  </w:num>
  <w:num w:numId="4" w16cid:durableId="809787835">
    <w:abstractNumId w:val="4"/>
  </w:num>
  <w:num w:numId="5" w16cid:durableId="1923642237">
    <w:abstractNumId w:val="0"/>
  </w:num>
  <w:num w:numId="6" w16cid:durableId="1493835845">
    <w:abstractNumId w:val="2"/>
  </w:num>
  <w:num w:numId="7" w16cid:durableId="1027827104">
    <w:abstractNumId w:val="3"/>
  </w:num>
  <w:num w:numId="8" w16cid:durableId="693464082">
    <w:abstractNumId w:val="8"/>
  </w:num>
  <w:num w:numId="9" w16cid:durableId="1384675492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n Rui">
    <w15:presenceInfo w15:providerId="Windows Live" w15:userId="99a1969fb57345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8A"/>
    <w:rsid w:val="000014F3"/>
    <w:rsid w:val="0002087D"/>
    <w:rsid w:val="00020CC0"/>
    <w:rsid w:val="000224A3"/>
    <w:rsid w:val="00033A8E"/>
    <w:rsid w:val="0009238A"/>
    <w:rsid w:val="000B7DBB"/>
    <w:rsid w:val="00142239"/>
    <w:rsid w:val="001723B2"/>
    <w:rsid w:val="001E7DBA"/>
    <w:rsid w:val="001F4F56"/>
    <w:rsid w:val="00232CED"/>
    <w:rsid w:val="00251863"/>
    <w:rsid w:val="00282581"/>
    <w:rsid w:val="00287F65"/>
    <w:rsid w:val="00291035"/>
    <w:rsid w:val="002C5D4C"/>
    <w:rsid w:val="002D2D4A"/>
    <w:rsid w:val="002E0069"/>
    <w:rsid w:val="003078FA"/>
    <w:rsid w:val="003132FC"/>
    <w:rsid w:val="003301CD"/>
    <w:rsid w:val="0035785A"/>
    <w:rsid w:val="00371A8C"/>
    <w:rsid w:val="003815B9"/>
    <w:rsid w:val="00385F62"/>
    <w:rsid w:val="003C62F0"/>
    <w:rsid w:val="0041469D"/>
    <w:rsid w:val="00453774"/>
    <w:rsid w:val="00460D57"/>
    <w:rsid w:val="00496F8A"/>
    <w:rsid w:val="004A0139"/>
    <w:rsid w:val="004D6B5E"/>
    <w:rsid w:val="005479DF"/>
    <w:rsid w:val="0055585D"/>
    <w:rsid w:val="0058354C"/>
    <w:rsid w:val="005E28CF"/>
    <w:rsid w:val="006243B4"/>
    <w:rsid w:val="00632758"/>
    <w:rsid w:val="00640C05"/>
    <w:rsid w:val="00666F33"/>
    <w:rsid w:val="00680C68"/>
    <w:rsid w:val="00690FC6"/>
    <w:rsid w:val="006C66F5"/>
    <w:rsid w:val="007008DB"/>
    <w:rsid w:val="00735B16"/>
    <w:rsid w:val="0076786B"/>
    <w:rsid w:val="00767AED"/>
    <w:rsid w:val="007D2592"/>
    <w:rsid w:val="007E1E1D"/>
    <w:rsid w:val="007F1CD1"/>
    <w:rsid w:val="008A44EE"/>
    <w:rsid w:val="008C2BC6"/>
    <w:rsid w:val="008E5532"/>
    <w:rsid w:val="008E589C"/>
    <w:rsid w:val="008F3BB9"/>
    <w:rsid w:val="00916255"/>
    <w:rsid w:val="00923651"/>
    <w:rsid w:val="00943B1B"/>
    <w:rsid w:val="00A11B3F"/>
    <w:rsid w:val="00AC7C82"/>
    <w:rsid w:val="00AF7846"/>
    <w:rsid w:val="00B02D21"/>
    <w:rsid w:val="00B82B74"/>
    <w:rsid w:val="00BC478E"/>
    <w:rsid w:val="00BF444D"/>
    <w:rsid w:val="00C30389"/>
    <w:rsid w:val="00C32292"/>
    <w:rsid w:val="00C4196F"/>
    <w:rsid w:val="00C545BC"/>
    <w:rsid w:val="00C60465"/>
    <w:rsid w:val="00C8020F"/>
    <w:rsid w:val="00C873E5"/>
    <w:rsid w:val="00CA5108"/>
    <w:rsid w:val="00CD395D"/>
    <w:rsid w:val="00D413E3"/>
    <w:rsid w:val="00D52802"/>
    <w:rsid w:val="00D9442A"/>
    <w:rsid w:val="00E54A62"/>
    <w:rsid w:val="00EB0EDB"/>
    <w:rsid w:val="00EC4D10"/>
    <w:rsid w:val="00F17410"/>
    <w:rsid w:val="00F31B95"/>
    <w:rsid w:val="00FE078D"/>
    <w:rsid w:val="00FE33D4"/>
    <w:rsid w:val="00FF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5DF5D"/>
  <w15:chartTrackingRefBased/>
  <w15:docId w15:val="{92EF43AC-B40B-4C01-950A-B40F6456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96F8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6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8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301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24A3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7F1CD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Subheading">
    <w:name w:val="SM Subheading"/>
    <w:basedOn w:val="Normal"/>
    <w:qFormat/>
    <w:rsid w:val="00C3229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styleId="Revision">
    <w:name w:val="Revision"/>
    <w:hidden/>
    <w:uiPriority w:val="99"/>
    <w:semiHidden/>
    <w:rsid w:val="009162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FC291E911664A96BAF827F3ECE465" ma:contentTypeVersion="4" ma:contentTypeDescription="Create a new document." ma:contentTypeScope="" ma:versionID="2669533aa2dc941ca53614ef6fab5181">
  <xsd:schema xmlns:xsd="http://www.w3.org/2001/XMLSchema" xmlns:xs="http://www.w3.org/2001/XMLSchema" xmlns:p="http://schemas.microsoft.com/office/2006/metadata/properties" xmlns:ns2="7407f573-8dc4-4fed-9ddd-a79a894cf723" targetNamespace="http://schemas.microsoft.com/office/2006/metadata/properties" ma:root="true" ma:fieldsID="6c939c45aa6731fc2c21286964becd38" ns2:_="">
    <xsd:import namespace="7407f573-8dc4-4fed-9ddd-a79a894cf7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7f573-8dc4-4fed-9ddd-a79a894cf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3510A5-2F16-4654-8579-07F7CEB429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3EF5FC-033C-4A4F-948B-DA3D320E35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289E5E-37D6-486B-9128-7E27EDC8F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07f573-8dc4-4fed-9ddd-a79a894cf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, Daniel</dc:creator>
  <cp:keywords/>
  <dc:description/>
  <cp:lastModifiedBy>Sun Rui</cp:lastModifiedBy>
  <cp:revision>58</cp:revision>
  <dcterms:created xsi:type="dcterms:W3CDTF">2021-12-20T22:17:00Z</dcterms:created>
  <dcterms:modified xsi:type="dcterms:W3CDTF">2023-01-0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7-27T19:29:1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462f34f-ae2a-45f5-9d58-31af5b8f296c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233FC291E911664A96BAF827F3ECE465</vt:lpwstr>
  </property>
</Properties>
</file>